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F6EC49" w14:textId="77777777" w:rsidR="00016BE1" w:rsidRPr="00016BE1" w:rsidRDefault="00016BE1" w:rsidP="00016BE1">
      <w:pPr>
        <w:spacing w:line="480" w:lineRule="auto"/>
        <w:rPr>
          <w:rFonts w:ascii="Times New Roman" w:eastAsia="Times New Roman" w:hAnsi="Times New Roman" w:cs="Times New Roman"/>
        </w:rPr>
      </w:pPr>
      <w:r w:rsidRPr="00016BE1">
        <w:rPr>
          <w:rFonts w:ascii="Times New Roman" w:eastAsia="Times New Roman" w:hAnsi="Times New Roman" w:cs="Times New Roman"/>
          <w:b/>
          <w:bCs/>
          <w:color w:val="000000"/>
        </w:rPr>
        <w:t>Supplementary Material</w:t>
      </w:r>
    </w:p>
    <w:p w14:paraId="07D3944D" w14:textId="77777777" w:rsidR="00016BE1" w:rsidRPr="00016BE1" w:rsidRDefault="00016BE1" w:rsidP="00016BE1">
      <w:pPr>
        <w:rPr>
          <w:rFonts w:ascii="Times New Roman" w:eastAsia="Times New Roman" w:hAnsi="Times New Roman" w:cs="Times New Roman"/>
        </w:rPr>
      </w:pPr>
    </w:p>
    <w:p w14:paraId="5AECF10A" w14:textId="77777777" w:rsidR="00016BE1" w:rsidRPr="00016BE1" w:rsidRDefault="00016BE1" w:rsidP="00016BE1">
      <w:pPr>
        <w:spacing w:line="480" w:lineRule="auto"/>
        <w:rPr>
          <w:rFonts w:ascii="Times New Roman" w:eastAsia="Times New Roman" w:hAnsi="Times New Roman" w:cs="Times New Roman"/>
        </w:rPr>
      </w:pPr>
      <w:r w:rsidRPr="00016BE1">
        <w:rPr>
          <w:rFonts w:ascii="Times New Roman" w:eastAsia="Times New Roman" w:hAnsi="Times New Roman" w:cs="Times New Roman"/>
          <w:b/>
          <w:bCs/>
          <w:color w:val="000000"/>
        </w:rPr>
        <w:t>Tables</w:t>
      </w:r>
    </w:p>
    <w:p w14:paraId="4EE7E6C5" w14:textId="77777777" w:rsidR="00016BE1" w:rsidRPr="00016BE1" w:rsidRDefault="00016BE1" w:rsidP="00016BE1">
      <w:pPr>
        <w:rPr>
          <w:rFonts w:ascii="Times New Roman" w:eastAsia="Times New Roman" w:hAnsi="Times New Roman" w:cs="Times New Roman"/>
        </w:rPr>
      </w:pPr>
    </w:p>
    <w:p w14:paraId="318D011D" w14:textId="77777777" w:rsidR="00016BE1" w:rsidRPr="00016BE1" w:rsidRDefault="00016BE1" w:rsidP="00016BE1">
      <w:pPr>
        <w:spacing w:line="480" w:lineRule="auto"/>
        <w:rPr>
          <w:rFonts w:ascii="Times New Roman" w:eastAsia="Times New Roman" w:hAnsi="Times New Roman" w:cs="Times New Roman"/>
        </w:rPr>
      </w:pPr>
      <w:r w:rsidRPr="00016BE1">
        <w:rPr>
          <w:rFonts w:ascii="Times New Roman" w:eastAsia="Times New Roman" w:hAnsi="Times New Roman" w:cs="Times New Roman"/>
          <w:color w:val="000000"/>
        </w:rPr>
        <w:t>Table S1. Pairwise genetic differentiation measures. </w:t>
      </w: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00"/>
        <w:gridCol w:w="1460"/>
        <w:gridCol w:w="1340"/>
        <w:gridCol w:w="1460"/>
      </w:tblGrid>
      <w:tr w:rsidR="00016BE1" w:rsidRPr="00016BE1" w14:paraId="60EADAAE" w14:textId="77777777" w:rsidTr="00016BE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707E72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aris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AF84C6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H</w:t>
            </w:r>
            <w:r w:rsidRPr="00016BE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bscript"/>
              </w:rPr>
              <w:t>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8583F5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K</w:t>
            </w:r>
            <w:r w:rsidRPr="00016BE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bscript"/>
              </w:rPr>
              <w:t>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243AA7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K</w:t>
            </w:r>
            <w:r w:rsidRPr="00016BE1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bscript"/>
              </w:rPr>
              <w:t>ST</w:t>
            </w:r>
            <w:r w:rsidRPr="00016B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  <w:tr w:rsidR="00016BE1" w:rsidRPr="00016BE1" w14:paraId="084AD31D" w14:textId="77777777" w:rsidTr="00016BE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D42007" w14:textId="77777777" w:rsidR="00016BE1" w:rsidRPr="00016BE1" w:rsidRDefault="00016BE1" w:rsidP="00016BE1">
            <w:pPr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H. </w:t>
            </w:r>
            <w:proofErr w:type="spellStart"/>
            <w:r w:rsidRPr="00016B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ayneae</w:t>
            </w:r>
            <w:proofErr w:type="spellEnd"/>
            <w:r w:rsidRPr="00016BE1">
              <w:rPr>
                <w:rFonts w:ascii="Times New Roman" w:eastAsia="Times New Roman" w:hAnsi="Times New Roman" w:cs="Times New Roman"/>
                <w:color w:val="000000"/>
              </w:rPr>
              <w:t xml:space="preserve"> (Dauphin Island) x </w:t>
            </w:r>
            <w:r w:rsidRPr="00016B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.</w:t>
            </w:r>
            <w:r w:rsidRPr="00016BE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016B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ayneae</w:t>
            </w:r>
            <w:proofErr w:type="spellEnd"/>
            <w:r w:rsidRPr="00016BE1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016BE1">
              <w:rPr>
                <w:rFonts w:ascii="Times New Roman" w:eastAsia="Times New Roman" w:hAnsi="Times New Roman" w:cs="Times New Roman"/>
                <w:color w:val="000000"/>
              </w:rPr>
              <w:t>Grayton</w:t>
            </w:r>
            <w:proofErr w:type="spellEnd"/>
            <w:r w:rsidRPr="00016BE1">
              <w:rPr>
                <w:rFonts w:ascii="Times New Roman" w:eastAsia="Times New Roman" w:hAnsi="Times New Roman" w:cs="Times New Roman"/>
                <w:color w:val="000000"/>
              </w:rPr>
              <w:t xml:space="preserve"> Beach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DD65B6" w14:textId="77777777" w:rsidR="00016BE1" w:rsidRPr="00016BE1" w:rsidRDefault="00016BE1" w:rsidP="00016BE1">
            <w:pPr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1032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93E7A9" w14:textId="77777777" w:rsidR="00016BE1" w:rsidRPr="00016BE1" w:rsidRDefault="00016BE1" w:rsidP="00016BE1">
            <w:pPr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4839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2B117D" w14:textId="77777777" w:rsidR="00016BE1" w:rsidRPr="00016BE1" w:rsidRDefault="00016BE1" w:rsidP="00016BE1">
            <w:pPr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2426*</w:t>
            </w:r>
          </w:p>
        </w:tc>
      </w:tr>
      <w:tr w:rsidR="00016BE1" w:rsidRPr="00016BE1" w14:paraId="5A999834" w14:textId="77777777" w:rsidTr="00016BE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91A5D3" w14:textId="77777777" w:rsidR="00016BE1" w:rsidRPr="00016BE1" w:rsidRDefault="00016BE1" w:rsidP="00016BE1">
            <w:pPr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H. </w:t>
            </w:r>
            <w:proofErr w:type="spellStart"/>
            <w:r w:rsidRPr="00016B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ayneae</w:t>
            </w:r>
            <w:proofErr w:type="spellEnd"/>
            <w:r w:rsidRPr="00016BE1">
              <w:rPr>
                <w:rFonts w:ascii="Times New Roman" w:eastAsia="Times New Roman" w:hAnsi="Times New Roman" w:cs="Times New Roman"/>
                <w:color w:val="000000"/>
              </w:rPr>
              <w:t xml:space="preserve"> (Dauphin Island) x </w:t>
            </w:r>
            <w:r w:rsidRPr="00016B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H. </w:t>
            </w:r>
            <w:proofErr w:type="spellStart"/>
            <w:r w:rsidRPr="00016B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ayneae</w:t>
            </w:r>
            <w:proofErr w:type="spellEnd"/>
            <w:r w:rsidRPr="00016BE1">
              <w:rPr>
                <w:rFonts w:ascii="Times New Roman" w:eastAsia="Times New Roman" w:hAnsi="Times New Roman" w:cs="Times New Roman"/>
                <w:color w:val="000000"/>
              </w:rPr>
              <w:t xml:space="preserve"> (Carrabelle Beach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936286" w14:textId="77777777" w:rsidR="00016BE1" w:rsidRPr="00016BE1" w:rsidRDefault="00016BE1" w:rsidP="00016BE1">
            <w:pPr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</w:rPr>
              <w:t>0.123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378478" w14:textId="77777777" w:rsidR="00016BE1" w:rsidRPr="00016BE1" w:rsidRDefault="00016BE1" w:rsidP="00016BE1">
            <w:pPr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</w:rPr>
              <w:t>0.272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E1EEF9" w14:textId="77777777" w:rsidR="00016BE1" w:rsidRPr="00016BE1" w:rsidRDefault="00016BE1" w:rsidP="00016BE1">
            <w:pPr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</w:rPr>
              <w:t>0.20226</w:t>
            </w:r>
          </w:p>
        </w:tc>
      </w:tr>
      <w:tr w:rsidR="00016BE1" w:rsidRPr="00016BE1" w14:paraId="43D0F18B" w14:textId="77777777" w:rsidTr="00016BE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70E33F" w14:textId="77777777" w:rsidR="00016BE1" w:rsidRPr="00016BE1" w:rsidRDefault="00016BE1" w:rsidP="00016BE1">
            <w:pPr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H. </w:t>
            </w:r>
            <w:proofErr w:type="spellStart"/>
            <w:r w:rsidRPr="00016B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ayneae</w:t>
            </w:r>
            <w:proofErr w:type="spellEnd"/>
            <w:r w:rsidRPr="00016BE1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016BE1">
              <w:rPr>
                <w:rFonts w:ascii="Times New Roman" w:eastAsia="Times New Roman" w:hAnsi="Times New Roman" w:cs="Times New Roman"/>
                <w:color w:val="000000"/>
              </w:rPr>
              <w:t>Grayton</w:t>
            </w:r>
            <w:proofErr w:type="spellEnd"/>
            <w:r w:rsidRPr="00016BE1">
              <w:rPr>
                <w:rFonts w:ascii="Times New Roman" w:eastAsia="Times New Roman" w:hAnsi="Times New Roman" w:cs="Times New Roman"/>
                <w:color w:val="000000"/>
              </w:rPr>
              <w:t xml:space="preserve"> Beach) x </w:t>
            </w:r>
            <w:r w:rsidRPr="00016B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H. </w:t>
            </w:r>
            <w:proofErr w:type="spellStart"/>
            <w:r w:rsidRPr="00016B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ayneae</w:t>
            </w:r>
            <w:proofErr w:type="spellEnd"/>
            <w:r w:rsidRPr="00016BE1">
              <w:rPr>
                <w:rFonts w:ascii="Times New Roman" w:eastAsia="Times New Roman" w:hAnsi="Times New Roman" w:cs="Times New Roman"/>
                <w:color w:val="000000"/>
              </w:rPr>
              <w:t xml:space="preserve"> (Carrabelle Beach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CAD85A" w14:textId="77777777" w:rsidR="00016BE1" w:rsidRPr="00016BE1" w:rsidRDefault="00016BE1" w:rsidP="00016BE1">
            <w:pPr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</w:rPr>
              <w:t>0.045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DAE72F" w14:textId="77777777" w:rsidR="00016BE1" w:rsidRPr="00016BE1" w:rsidRDefault="00016BE1" w:rsidP="00016BE1">
            <w:pPr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</w:rPr>
              <w:t>0.066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E3E4E4" w14:textId="77777777" w:rsidR="00016BE1" w:rsidRPr="00016BE1" w:rsidRDefault="00016BE1" w:rsidP="00016BE1">
            <w:pPr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</w:rPr>
              <w:t>0.2850</w:t>
            </w:r>
          </w:p>
        </w:tc>
      </w:tr>
      <w:tr w:rsidR="00016BE1" w:rsidRPr="00016BE1" w14:paraId="1F4BBB9F" w14:textId="77777777" w:rsidTr="00016BE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CF3EEF" w14:textId="77777777" w:rsidR="00016BE1" w:rsidRPr="00016BE1" w:rsidRDefault="00016BE1" w:rsidP="00016BE1">
            <w:pPr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. canadensis</w:t>
            </w:r>
            <w:r w:rsidRPr="00016BE1">
              <w:rPr>
                <w:rFonts w:ascii="Times New Roman" w:eastAsia="Times New Roman" w:hAnsi="Times New Roman" w:cs="Times New Roman"/>
                <w:color w:val="000000"/>
              </w:rPr>
              <w:t xml:space="preserve"> (Cape Cod) x </w:t>
            </w:r>
            <w:r w:rsidRPr="00016B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. canadensis</w:t>
            </w:r>
            <w:r w:rsidRPr="00016BE1">
              <w:rPr>
                <w:rFonts w:ascii="Times New Roman" w:eastAsia="Times New Roman" w:hAnsi="Times New Roman" w:cs="Times New Roman"/>
                <w:color w:val="000000"/>
              </w:rPr>
              <w:t xml:space="preserve"> (Long Islan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AE1DB5" w14:textId="77777777" w:rsidR="00016BE1" w:rsidRPr="00016BE1" w:rsidRDefault="00016BE1" w:rsidP="00016BE1">
            <w:pPr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0687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B67C27" w14:textId="77777777" w:rsidR="00016BE1" w:rsidRPr="00016BE1" w:rsidRDefault="00016BE1" w:rsidP="00016BE1">
            <w:pPr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</w:rPr>
              <w:t>0.153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C59E04" w14:textId="77777777" w:rsidR="00016BE1" w:rsidRPr="00016BE1" w:rsidRDefault="00016BE1" w:rsidP="00016BE1">
            <w:pPr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5438*</w:t>
            </w:r>
          </w:p>
        </w:tc>
      </w:tr>
      <w:tr w:rsidR="00016BE1" w:rsidRPr="00016BE1" w14:paraId="47F1B47D" w14:textId="77777777" w:rsidTr="00016BE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699722" w14:textId="77777777" w:rsidR="00016BE1" w:rsidRPr="00016BE1" w:rsidRDefault="00016BE1" w:rsidP="00016BE1">
            <w:pPr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. canadensis</w:t>
            </w:r>
            <w:r w:rsidRPr="00016BE1">
              <w:rPr>
                <w:rFonts w:ascii="Times New Roman" w:eastAsia="Times New Roman" w:hAnsi="Times New Roman" w:cs="Times New Roman"/>
                <w:color w:val="000000"/>
              </w:rPr>
              <w:t xml:space="preserve"> (Cape Cod) x </w:t>
            </w:r>
            <w:r w:rsidRPr="00016B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. canadensis</w:t>
            </w:r>
            <w:r w:rsidRPr="00016BE1">
              <w:rPr>
                <w:rFonts w:ascii="Times New Roman" w:eastAsia="Times New Roman" w:hAnsi="Times New Roman" w:cs="Times New Roman"/>
                <w:color w:val="000000"/>
              </w:rPr>
              <w:t xml:space="preserve"> (Melbourn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D7BB0E" w14:textId="77777777" w:rsidR="00016BE1" w:rsidRPr="00016BE1" w:rsidRDefault="00016BE1" w:rsidP="00016BE1">
            <w:pPr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340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3001C5" w14:textId="77777777" w:rsidR="00016BE1" w:rsidRPr="00016BE1" w:rsidRDefault="00016BE1" w:rsidP="00016BE1">
            <w:pPr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2846*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C0BBCE" w14:textId="77777777" w:rsidR="00016BE1" w:rsidRPr="00016BE1" w:rsidRDefault="00016BE1" w:rsidP="00016BE1">
            <w:pPr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4586***</w:t>
            </w:r>
          </w:p>
        </w:tc>
      </w:tr>
      <w:tr w:rsidR="00016BE1" w:rsidRPr="00016BE1" w14:paraId="301BED2B" w14:textId="77777777" w:rsidTr="00016BE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A5F368" w14:textId="77777777" w:rsidR="00016BE1" w:rsidRPr="00016BE1" w:rsidRDefault="00016BE1" w:rsidP="00016BE1">
            <w:pPr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. canadensis</w:t>
            </w:r>
            <w:r w:rsidRPr="00016BE1">
              <w:rPr>
                <w:rFonts w:ascii="Times New Roman" w:eastAsia="Times New Roman" w:hAnsi="Times New Roman" w:cs="Times New Roman"/>
                <w:color w:val="000000"/>
              </w:rPr>
              <w:t xml:space="preserve"> (Cape Cod) x </w:t>
            </w:r>
            <w:r w:rsidRPr="00016B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. canadensis</w:t>
            </w:r>
            <w:r w:rsidRPr="00016BE1">
              <w:rPr>
                <w:rFonts w:ascii="Times New Roman" w:eastAsia="Times New Roman" w:hAnsi="Times New Roman" w:cs="Times New Roman"/>
                <w:color w:val="000000"/>
              </w:rPr>
              <w:t xml:space="preserve"> (Jacksonvill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77A802" w14:textId="77777777" w:rsidR="00016BE1" w:rsidRPr="00016BE1" w:rsidRDefault="00016BE1" w:rsidP="00016BE1">
            <w:pPr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9241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753CA8" w14:textId="77777777" w:rsidR="00016BE1" w:rsidRPr="00016BE1" w:rsidRDefault="00016BE1" w:rsidP="00016BE1">
            <w:pPr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3879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A4AA0A" w14:textId="77777777" w:rsidR="00016BE1" w:rsidRPr="00016BE1" w:rsidRDefault="00016BE1" w:rsidP="00016BE1">
            <w:pPr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0653**</w:t>
            </w:r>
          </w:p>
        </w:tc>
      </w:tr>
      <w:tr w:rsidR="00016BE1" w:rsidRPr="00016BE1" w14:paraId="29EED2D9" w14:textId="77777777" w:rsidTr="00016BE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66528E" w14:textId="77777777" w:rsidR="00016BE1" w:rsidRPr="00016BE1" w:rsidRDefault="00016BE1" w:rsidP="00016BE1">
            <w:pPr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. canadensis</w:t>
            </w:r>
            <w:r w:rsidRPr="00016BE1">
              <w:rPr>
                <w:rFonts w:ascii="Times New Roman" w:eastAsia="Times New Roman" w:hAnsi="Times New Roman" w:cs="Times New Roman"/>
                <w:color w:val="000000"/>
              </w:rPr>
              <w:t xml:space="preserve"> (Cape Cod) x </w:t>
            </w:r>
            <w:r w:rsidRPr="00016B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. canadensis</w:t>
            </w:r>
            <w:r w:rsidRPr="00016BE1">
              <w:rPr>
                <w:rFonts w:ascii="Times New Roman" w:eastAsia="Times New Roman" w:hAnsi="Times New Roman" w:cs="Times New Roman"/>
                <w:color w:val="000000"/>
              </w:rPr>
              <w:t xml:space="preserve"> (Tybe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79D374" w14:textId="77777777" w:rsidR="00016BE1" w:rsidRPr="00016BE1" w:rsidRDefault="00016BE1" w:rsidP="00016BE1">
            <w:pPr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5020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B1AFA8" w14:textId="77777777" w:rsidR="00016BE1" w:rsidRPr="00016BE1" w:rsidRDefault="00016BE1" w:rsidP="00016BE1">
            <w:pPr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4960*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AC8172" w14:textId="77777777" w:rsidR="00016BE1" w:rsidRPr="00016BE1" w:rsidRDefault="00016BE1" w:rsidP="00016BE1">
            <w:pPr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4608**</w:t>
            </w:r>
          </w:p>
        </w:tc>
      </w:tr>
      <w:tr w:rsidR="00016BE1" w:rsidRPr="00016BE1" w14:paraId="45C3C8F2" w14:textId="77777777" w:rsidTr="00016BE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1B9FE7" w14:textId="77777777" w:rsidR="00016BE1" w:rsidRPr="00016BE1" w:rsidRDefault="00016BE1" w:rsidP="00016BE1">
            <w:pPr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. canadensis</w:t>
            </w:r>
            <w:r w:rsidRPr="00016BE1">
              <w:rPr>
                <w:rFonts w:ascii="Times New Roman" w:eastAsia="Times New Roman" w:hAnsi="Times New Roman" w:cs="Times New Roman"/>
                <w:color w:val="000000"/>
              </w:rPr>
              <w:t xml:space="preserve"> (Long Island) x </w:t>
            </w:r>
            <w:r w:rsidRPr="00016B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. canadensis</w:t>
            </w:r>
            <w:r w:rsidRPr="00016BE1">
              <w:rPr>
                <w:rFonts w:ascii="Times New Roman" w:eastAsia="Times New Roman" w:hAnsi="Times New Roman" w:cs="Times New Roman"/>
                <w:color w:val="000000"/>
              </w:rPr>
              <w:t xml:space="preserve"> (Jacksonvill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D24F4A" w14:textId="77777777" w:rsidR="00016BE1" w:rsidRPr="00016BE1" w:rsidRDefault="00016BE1" w:rsidP="00016BE1">
            <w:pPr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4770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3892B7" w14:textId="77777777" w:rsidR="00016BE1" w:rsidRPr="00016BE1" w:rsidRDefault="00016BE1" w:rsidP="00016BE1">
            <w:pPr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7097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613F3C" w14:textId="77777777" w:rsidR="00016BE1" w:rsidRPr="00016BE1" w:rsidRDefault="00016BE1" w:rsidP="00016BE1">
            <w:pPr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0899**</w:t>
            </w:r>
          </w:p>
        </w:tc>
      </w:tr>
      <w:tr w:rsidR="00016BE1" w:rsidRPr="00016BE1" w14:paraId="03698413" w14:textId="77777777" w:rsidTr="00016BE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00D857" w14:textId="77777777" w:rsidR="00016BE1" w:rsidRPr="00016BE1" w:rsidRDefault="00016BE1" w:rsidP="00016BE1">
            <w:pPr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. canadensis</w:t>
            </w:r>
            <w:r w:rsidRPr="00016BE1">
              <w:rPr>
                <w:rFonts w:ascii="Times New Roman" w:eastAsia="Times New Roman" w:hAnsi="Times New Roman" w:cs="Times New Roman"/>
                <w:color w:val="000000"/>
              </w:rPr>
              <w:t xml:space="preserve"> (Long Island) x </w:t>
            </w:r>
            <w:r w:rsidRPr="00016B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. canadensis</w:t>
            </w:r>
            <w:r w:rsidRPr="00016BE1">
              <w:rPr>
                <w:rFonts w:ascii="Times New Roman" w:eastAsia="Times New Roman" w:hAnsi="Times New Roman" w:cs="Times New Roman"/>
                <w:color w:val="000000"/>
              </w:rPr>
              <w:t xml:space="preserve"> (Melbourn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782EB6" w14:textId="77777777" w:rsidR="00016BE1" w:rsidRPr="00016BE1" w:rsidRDefault="00016BE1" w:rsidP="00016BE1">
            <w:pPr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</w:rPr>
              <w:t>0.046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A4E34B" w14:textId="77777777" w:rsidR="00016BE1" w:rsidRPr="00016BE1" w:rsidRDefault="00016BE1" w:rsidP="00016BE1">
            <w:pPr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6483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B0A9A9" w14:textId="77777777" w:rsidR="00016BE1" w:rsidRPr="00016BE1" w:rsidRDefault="00016BE1" w:rsidP="00016BE1">
            <w:pPr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6874**</w:t>
            </w:r>
          </w:p>
        </w:tc>
      </w:tr>
      <w:tr w:rsidR="00016BE1" w:rsidRPr="00016BE1" w14:paraId="3E377988" w14:textId="77777777" w:rsidTr="00016BE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FC91EA" w14:textId="77777777" w:rsidR="00016BE1" w:rsidRPr="00016BE1" w:rsidRDefault="00016BE1" w:rsidP="00016BE1">
            <w:pPr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. canadensis</w:t>
            </w:r>
            <w:r w:rsidRPr="00016BE1">
              <w:rPr>
                <w:rFonts w:ascii="Times New Roman" w:eastAsia="Times New Roman" w:hAnsi="Times New Roman" w:cs="Times New Roman"/>
                <w:color w:val="000000"/>
              </w:rPr>
              <w:t xml:space="preserve"> (Long Island) x </w:t>
            </w:r>
            <w:r w:rsidRPr="00016B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. canadensis</w:t>
            </w:r>
            <w:r w:rsidRPr="00016BE1">
              <w:rPr>
                <w:rFonts w:ascii="Times New Roman" w:eastAsia="Times New Roman" w:hAnsi="Times New Roman" w:cs="Times New Roman"/>
                <w:color w:val="000000"/>
              </w:rPr>
              <w:t xml:space="preserve"> (Tybe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767CA6" w14:textId="77777777" w:rsidR="00016BE1" w:rsidRPr="00016BE1" w:rsidRDefault="00016BE1" w:rsidP="00016BE1">
            <w:pPr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</w:rPr>
              <w:t>0.046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98C074" w14:textId="77777777" w:rsidR="00016BE1" w:rsidRPr="00016BE1" w:rsidRDefault="00016BE1" w:rsidP="00016BE1">
            <w:pPr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4251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1BEBF3" w14:textId="77777777" w:rsidR="00016BE1" w:rsidRPr="00016BE1" w:rsidRDefault="00016BE1" w:rsidP="00016BE1">
            <w:pPr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1554**</w:t>
            </w:r>
          </w:p>
        </w:tc>
      </w:tr>
      <w:tr w:rsidR="00016BE1" w:rsidRPr="00016BE1" w14:paraId="35E8A65B" w14:textId="77777777" w:rsidTr="00016BE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3E2F58" w14:textId="77777777" w:rsidR="00016BE1" w:rsidRPr="00016BE1" w:rsidRDefault="00016BE1" w:rsidP="00016BE1">
            <w:pPr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. canadensis</w:t>
            </w:r>
            <w:r w:rsidRPr="00016BE1">
              <w:rPr>
                <w:rFonts w:ascii="Times New Roman" w:eastAsia="Times New Roman" w:hAnsi="Times New Roman" w:cs="Times New Roman"/>
                <w:color w:val="000000"/>
              </w:rPr>
              <w:t xml:space="preserve"> (Jacksonville) x </w:t>
            </w:r>
            <w:r w:rsidRPr="00016B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. canadensis</w:t>
            </w:r>
            <w:r w:rsidRPr="00016BE1">
              <w:rPr>
                <w:rFonts w:ascii="Times New Roman" w:eastAsia="Times New Roman" w:hAnsi="Times New Roman" w:cs="Times New Roman"/>
                <w:color w:val="000000"/>
              </w:rPr>
              <w:t xml:space="preserve"> (Melbour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AB341B" w14:textId="77777777" w:rsidR="00016BE1" w:rsidRPr="00016BE1" w:rsidRDefault="00016BE1" w:rsidP="00016BE1">
            <w:pPr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62628*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FAFACD" w14:textId="77777777" w:rsidR="00016BE1" w:rsidRPr="00016BE1" w:rsidRDefault="00016BE1" w:rsidP="00016BE1">
            <w:pPr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662*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746237" w14:textId="77777777" w:rsidR="00016BE1" w:rsidRPr="00016BE1" w:rsidRDefault="00016BE1" w:rsidP="00016BE1">
            <w:pPr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82366***</w:t>
            </w:r>
          </w:p>
        </w:tc>
      </w:tr>
      <w:tr w:rsidR="00016BE1" w:rsidRPr="00016BE1" w14:paraId="11FCCFBD" w14:textId="77777777" w:rsidTr="00016BE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42CAC0" w14:textId="77777777" w:rsidR="00016BE1" w:rsidRPr="00016BE1" w:rsidRDefault="00016BE1" w:rsidP="00016BE1">
            <w:pPr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. canadensis</w:t>
            </w:r>
            <w:r w:rsidRPr="00016BE1">
              <w:rPr>
                <w:rFonts w:ascii="Times New Roman" w:eastAsia="Times New Roman" w:hAnsi="Times New Roman" w:cs="Times New Roman"/>
                <w:color w:val="000000"/>
              </w:rPr>
              <w:t xml:space="preserve"> (Melbourne) x </w:t>
            </w:r>
            <w:r w:rsidRPr="00016B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. canadensis</w:t>
            </w:r>
            <w:r w:rsidRPr="00016BE1">
              <w:rPr>
                <w:rFonts w:ascii="Times New Roman" w:eastAsia="Times New Roman" w:hAnsi="Times New Roman" w:cs="Times New Roman"/>
                <w:color w:val="000000"/>
              </w:rPr>
              <w:t xml:space="preserve"> (Tybe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68EB7C" w14:textId="77777777" w:rsidR="00016BE1" w:rsidRPr="00016BE1" w:rsidRDefault="00016BE1" w:rsidP="00016BE1">
            <w:pPr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</w:rPr>
              <w:t>0.012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1ED5AE" w14:textId="77777777" w:rsidR="00016BE1" w:rsidRPr="00016BE1" w:rsidRDefault="00016BE1" w:rsidP="00016BE1">
            <w:pPr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400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F841B0" w14:textId="77777777" w:rsidR="00016BE1" w:rsidRPr="00016BE1" w:rsidRDefault="00016BE1" w:rsidP="00016BE1">
            <w:pPr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4241***</w:t>
            </w:r>
          </w:p>
        </w:tc>
      </w:tr>
    </w:tbl>
    <w:p w14:paraId="2ABA2E20" w14:textId="77777777" w:rsidR="00016BE1" w:rsidRPr="00016BE1" w:rsidRDefault="00016BE1" w:rsidP="00016BE1">
      <w:pPr>
        <w:rPr>
          <w:rFonts w:ascii="Times New Roman" w:eastAsia="Times New Roman" w:hAnsi="Times New Roman" w:cs="Times New Roman"/>
        </w:rPr>
      </w:pPr>
    </w:p>
    <w:p w14:paraId="43883866" w14:textId="77777777" w:rsidR="00016BE1" w:rsidRPr="00016BE1" w:rsidRDefault="00016BE1" w:rsidP="00016BE1">
      <w:pPr>
        <w:spacing w:line="480" w:lineRule="auto"/>
        <w:rPr>
          <w:rFonts w:ascii="Times New Roman" w:eastAsia="Times New Roman" w:hAnsi="Times New Roman" w:cs="Times New Roman"/>
        </w:rPr>
      </w:pPr>
      <w:r w:rsidRPr="00016BE1">
        <w:rPr>
          <w:rFonts w:ascii="Times New Roman" w:eastAsia="Times New Roman" w:hAnsi="Times New Roman" w:cs="Times New Roman"/>
          <w:color w:val="000000"/>
        </w:rPr>
        <w:t>Table S2. Proportion of major clusters.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4"/>
        <w:gridCol w:w="727"/>
        <w:gridCol w:w="653"/>
        <w:gridCol w:w="818"/>
        <w:gridCol w:w="697"/>
        <w:gridCol w:w="526"/>
        <w:gridCol w:w="515"/>
        <w:gridCol w:w="455"/>
        <w:gridCol w:w="778"/>
        <w:gridCol w:w="828"/>
        <w:gridCol w:w="707"/>
        <w:gridCol w:w="839"/>
        <w:gridCol w:w="657"/>
      </w:tblGrid>
      <w:tr w:rsidR="00016BE1" w:rsidRPr="00016BE1" w14:paraId="796D16E5" w14:textId="77777777" w:rsidTr="00016BE1">
        <w:trPr>
          <w:trHeight w:val="75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E8726D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Spec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7AA379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ome size (Mb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DE5E08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x rea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CA2329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verage (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B3B5F6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Repeats (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585E94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314729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8398E2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T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8CD74B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nelop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2C0CC6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veric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F2C812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tell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F22099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D9610D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ottom</w:t>
            </w:r>
          </w:p>
        </w:tc>
      </w:tr>
      <w:tr w:rsidR="00016BE1" w:rsidRPr="00016BE1" w14:paraId="37D65B2C" w14:textId="77777777" w:rsidTr="00016BE1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1453F6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01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schmitzi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E5FF79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86AF81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55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07CCF1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4E14AA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7B92CD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BBA287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571026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8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136C6D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337DB8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6AD9CD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328521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2A4643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3</w:t>
            </w:r>
          </w:p>
        </w:tc>
      </w:tr>
      <w:tr w:rsidR="00016BE1" w:rsidRPr="00016BE1" w14:paraId="6AE54252" w14:textId="77777777" w:rsidTr="00016BE1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7470F1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01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canadensisTy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1D8BBE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8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86C8B9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4538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CF2CBC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F405BB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4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8CC42F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4EEC42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CA67C2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FB57C3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62CF52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B863D1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DA1979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8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101AEA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81</w:t>
            </w:r>
          </w:p>
        </w:tc>
      </w:tr>
      <w:tr w:rsidR="00016BE1" w:rsidRPr="00016BE1" w14:paraId="244B0811" w14:textId="77777777" w:rsidTr="00016BE1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2E3048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01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jayneaeG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FF3AF6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3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85AC22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645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297A1A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3E2AE9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0102F6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6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DB7ACC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02BF72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77625C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055D7B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E00D66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6EFA77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8B7D1A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47</w:t>
            </w:r>
          </w:p>
        </w:tc>
      </w:tr>
      <w:tr w:rsidR="00016BE1" w:rsidRPr="00016BE1" w14:paraId="74A5FA99" w14:textId="77777777" w:rsidTr="00016BE1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8141CD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01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jayneaeDI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C63635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1A55E9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01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5EB07F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A5E4B5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9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43D52A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5564D4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09F82C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82A40C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DC4810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C55046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A56BB1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4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212C1B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38</w:t>
            </w:r>
          </w:p>
        </w:tc>
      </w:tr>
      <w:tr w:rsidR="00016BE1" w:rsidRPr="00016BE1" w14:paraId="0DBD477B" w14:textId="77777777" w:rsidTr="00016BE1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8BA3EA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01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allardi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1C03DF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3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CD873C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837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C9E123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CEDB79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C6900A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90BCBA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A51765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7F3FDB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C176F2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FCF935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F1312E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9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F8A420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57</w:t>
            </w:r>
          </w:p>
        </w:tc>
      </w:tr>
      <w:tr w:rsidR="00016BE1" w:rsidRPr="00016BE1" w14:paraId="49FD42E6" w14:textId="77777777" w:rsidTr="00016BE1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6BE3DF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01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canadensisCC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119F9B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9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24BCA0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51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650C41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6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941A6A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C63790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4E6E18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E2864D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473448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AD6ED2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813EC3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519BD4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D3D774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58</w:t>
            </w:r>
          </w:p>
        </w:tc>
      </w:tr>
      <w:tr w:rsidR="00016BE1" w:rsidRPr="00016BE1" w14:paraId="53414FC1" w14:textId="77777777" w:rsidTr="00016BE1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FC4F85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01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canadensisNC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834C40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3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111029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699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A5D7B9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51C472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7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EA4D5E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0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A6BDAE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C78E55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AC2FB6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AF5B58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500D1E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14230C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91539C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47</w:t>
            </w:r>
          </w:p>
        </w:tc>
      </w:tr>
      <w:tr w:rsidR="00016BE1" w:rsidRPr="00016BE1" w14:paraId="2C4B5DA7" w14:textId="77777777" w:rsidTr="00016BE1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9D6EEA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01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canadensisLo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B4CBA5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9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F53B19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852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E93D31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DD7E9A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4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4ED941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F1371A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DBCBE5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29D5F2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01A93C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C65A9B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8ED73C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E3D410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92</w:t>
            </w:r>
          </w:p>
        </w:tc>
      </w:tr>
      <w:tr w:rsidR="00016BE1" w:rsidRPr="00016BE1" w14:paraId="2313334E" w14:textId="77777777" w:rsidTr="00016BE1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54A276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01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dysticusNCB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E97E0E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95BC3A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578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62A813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D6EB26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4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07C93A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BF874C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B61E2F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6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B0FE63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1C0BFC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048B4E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60F120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0F1E89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28</w:t>
            </w:r>
          </w:p>
        </w:tc>
      </w:tr>
      <w:tr w:rsidR="00016BE1" w:rsidRPr="00016BE1" w14:paraId="3D04EFC9" w14:textId="77777777" w:rsidTr="00016BE1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A40064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01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canadensisJ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AFD9FD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9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4A9AB2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891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1D8C0F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92FCC8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F85C9E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06230C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7B2A66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1656E2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10060E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C4F46A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E18297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9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5BACE7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72</w:t>
            </w:r>
          </w:p>
        </w:tc>
      </w:tr>
      <w:tr w:rsidR="00016BE1" w:rsidRPr="00016BE1" w14:paraId="214FCD0C" w14:textId="77777777" w:rsidTr="00016BE1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6FD202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01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canadensisM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D83DFD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CEF3A5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5494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65D2FE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5C09C6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EFF747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5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EE2C7E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2DC57A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FD9BC8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4E25EA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116F2D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E30438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2576E9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41</w:t>
            </w:r>
          </w:p>
        </w:tc>
      </w:tr>
      <w:tr w:rsidR="00016BE1" w:rsidRPr="00016BE1" w14:paraId="6F567D38" w14:textId="77777777" w:rsidTr="00016BE1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7A0E45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01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galveziMX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82166E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A337A0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13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99E1C6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772B18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BCFA1B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5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D3B51A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D77160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253BEE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78DAF3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746CAE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7A15DD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A5CA81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84</w:t>
            </w:r>
          </w:p>
        </w:tc>
      </w:tr>
      <w:tr w:rsidR="00016BE1" w:rsidRPr="00016BE1" w14:paraId="305D4258" w14:textId="77777777" w:rsidTr="00016BE1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0EBCAF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01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triGI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6982C8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8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CAFA22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46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EAF57E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7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D8C874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8ED047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D8E7DF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4412B4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8E622C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592991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9C9BFB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18D336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9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6B8F17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89</w:t>
            </w:r>
          </w:p>
        </w:tc>
      </w:tr>
      <w:tr w:rsidR="00016BE1" w:rsidRPr="00016BE1" w14:paraId="4EF0D1CA" w14:textId="77777777" w:rsidTr="00016BE1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C6ED68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01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tri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8E748A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19B018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54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855A04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5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DB285E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4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A85A9F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A92948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A16662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E16C0F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FB469A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D062E7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6F1368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9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484E4D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84</w:t>
            </w:r>
          </w:p>
        </w:tc>
      </w:tr>
      <w:tr w:rsidR="00016BE1" w:rsidRPr="00016BE1" w14:paraId="2C47BE0D" w14:textId="77777777" w:rsidTr="00016BE1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AD08EE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triPC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3C3E12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260770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6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F837CA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8133FF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B4A1E4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B38305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B60C77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090D2B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4AFF96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3C1CF3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2F48A1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0224BA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58</w:t>
            </w:r>
          </w:p>
        </w:tc>
      </w:tr>
      <w:tr w:rsidR="00016BE1" w:rsidRPr="00016BE1" w14:paraId="1E6E540C" w14:textId="77777777" w:rsidTr="00016BE1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52C154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016BE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triPBAY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CF8DBB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7D0D15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81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6BC9C7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28A764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8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AA87D6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29F4C9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A086E7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643B7C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4AEFB8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DB4070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43ACF4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4EE32E" w14:textId="77777777" w:rsidR="00016BE1" w:rsidRPr="00016BE1" w:rsidRDefault="00016BE1" w:rsidP="00016B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16B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77</w:t>
            </w:r>
          </w:p>
        </w:tc>
      </w:tr>
    </w:tbl>
    <w:p w14:paraId="099B1F43" w14:textId="77777777" w:rsidR="00016BE1" w:rsidRPr="00016BE1" w:rsidRDefault="00016BE1" w:rsidP="00016BE1">
      <w:pPr>
        <w:spacing w:after="240"/>
        <w:rPr>
          <w:rFonts w:ascii="Times New Roman" w:eastAsia="Times New Roman" w:hAnsi="Times New Roman" w:cs="Times New Roman"/>
        </w:rPr>
      </w:pPr>
    </w:p>
    <w:p w14:paraId="1F0B0B15" w14:textId="65E724BF" w:rsidR="00016BE1" w:rsidRDefault="00016BE1" w:rsidP="00016BE1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016BE1">
        <w:rPr>
          <w:rFonts w:ascii="Times New Roman" w:eastAsia="Times New Roman" w:hAnsi="Times New Roman" w:cs="Times New Roman"/>
          <w:b/>
          <w:bCs/>
          <w:color w:val="000000"/>
        </w:rPr>
        <w:t>Figures</w:t>
      </w:r>
    </w:p>
    <w:p w14:paraId="6F79A068" w14:textId="280B9AA3" w:rsidR="00016BE1" w:rsidRDefault="00016BE1" w:rsidP="00016BE1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60382592" w14:textId="23032F22" w:rsidR="00016BE1" w:rsidRDefault="00016BE1" w:rsidP="00016BE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Figure S1.</w:t>
      </w:r>
      <w:r>
        <w:rPr>
          <w:rFonts w:ascii="Times New Roman" w:eastAsia="Times New Roman" w:hAnsi="Times New Roman" w:cs="Times New Roman"/>
          <w:color w:val="000000"/>
        </w:rPr>
        <w:t xml:space="preserve"> Posterior estimate of the age of the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/>
        </w:rPr>
        <w:t>Acanthohaustoriu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clade. </w:t>
      </w:r>
    </w:p>
    <w:p w14:paraId="4C33E32C" w14:textId="36ECD283" w:rsidR="00016BE1" w:rsidRPr="00016BE1" w:rsidRDefault="00016BE1" w:rsidP="00016BE1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Figure S2</w:t>
      </w:r>
      <w:r>
        <w:rPr>
          <w:rFonts w:ascii="Times New Roman" w:eastAsia="Times New Roman" w:hAnsi="Times New Roman" w:cs="Times New Roman"/>
          <w:color w:val="000000"/>
        </w:rPr>
        <w:t xml:space="preserve">. Ancestral reconstruction of genome size against body size. </w:t>
      </w:r>
      <w:bookmarkStart w:id="0" w:name="_GoBack"/>
      <w:bookmarkEnd w:id="0"/>
    </w:p>
    <w:p w14:paraId="05B4F1E2" w14:textId="46487CC3" w:rsidR="00016BE1" w:rsidRPr="00016BE1" w:rsidRDefault="00016BE1" w:rsidP="00016BE1">
      <w:pPr>
        <w:spacing w:line="480" w:lineRule="auto"/>
        <w:rPr>
          <w:rFonts w:ascii="Times New Roman" w:eastAsia="Times New Roman" w:hAnsi="Times New Roman" w:cs="Times New Roman"/>
        </w:rPr>
      </w:pPr>
      <w:r w:rsidRPr="00016BE1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lastRenderedPageBreak/>
        <w:fldChar w:fldCharType="begin"/>
      </w:r>
      <w:r w:rsidRPr="00016BE1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instrText xml:space="preserve"> INCLUDEPICTURE "https://lh6.googleusercontent.com/Ot7yGomGfjLwlIDj4couBrBrH7RPLtS1WF00aF1BRVTr6U8zNv9gcFg04qe15aYv9qM_01nz5eeJfS3nDCcRxPhn7SJKtDg4I0ODFFi7rbgnaLktV-_cIfwsJfOuUpa2dfwsv9b-" \* MERGEFORMATINET </w:instrText>
      </w:r>
      <w:r w:rsidRPr="00016BE1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fldChar w:fldCharType="separate"/>
      </w:r>
      <w:r w:rsidRPr="00016BE1">
        <w:rPr>
          <w:rFonts w:ascii="Times New Roman" w:eastAsia="Times New Roman" w:hAnsi="Times New Roman" w:cs="Times New Roman"/>
          <w:noProof/>
          <w:color w:val="000000"/>
          <w:bdr w:val="none" w:sz="0" w:space="0" w:color="auto" w:frame="1"/>
        </w:rPr>
        <w:drawing>
          <wp:inline distT="0" distB="0" distL="0" distR="0" wp14:anchorId="5B79531F" wp14:editId="2A45793A">
            <wp:extent cx="5943600" cy="3415665"/>
            <wp:effectExtent l="0" t="0" r="0" b="635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15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16BE1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fldChar w:fldCharType="end"/>
      </w:r>
      <w:r w:rsidRPr="00016BE1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fldChar w:fldCharType="begin"/>
      </w:r>
      <w:r w:rsidRPr="00016BE1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instrText xml:space="preserve"> INCLUDEPICTURE "https://lh6.googleusercontent.com/Hi7O5HDgNK1Y3p-sjXOa133rp9M56yaCjen1bNgF7v_9cPOGO3MZHgO6zdQVkdSOiVf9z8uqik9EcvAfvk_iojN1PkZxj7_SswhzS_4CUmN8zpZxhyIBctTpQxPmdIO9PvY2tpit" \* MERGEFORMATINET </w:instrText>
      </w:r>
      <w:r w:rsidRPr="00016BE1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fldChar w:fldCharType="separate"/>
      </w:r>
      <w:r w:rsidRPr="00016BE1">
        <w:rPr>
          <w:rFonts w:ascii="Times New Roman" w:eastAsia="Times New Roman" w:hAnsi="Times New Roman" w:cs="Times New Roman"/>
          <w:noProof/>
          <w:color w:val="000000"/>
          <w:bdr w:val="none" w:sz="0" w:space="0" w:color="auto" w:frame="1"/>
        </w:rPr>
        <w:drawing>
          <wp:inline distT="0" distB="0" distL="0" distR="0" wp14:anchorId="5876B47C" wp14:editId="7B3FC1D0">
            <wp:extent cx="5943600" cy="2707640"/>
            <wp:effectExtent l="0" t="0" r="0" b="0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0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16BE1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fldChar w:fldCharType="end"/>
      </w:r>
    </w:p>
    <w:p w14:paraId="09B028FF" w14:textId="77777777" w:rsidR="00016BE1" w:rsidRPr="00016BE1" w:rsidRDefault="00016BE1" w:rsidP="00016BE1">
      <w:pPr>
        <w:rPr>
          <w:rFonts w:ascii="Times New Roman" w:eastAsia="Times New Roman" w:hAnsi="Times New Roman" w:cs="Times New Roman"/>
        </w:rPr>
      </w:pPr>
    </w:p>
    <w:p w14:paraId="5C51B7B4" w14:textId="77777777" w:rsidR="00016BE1" w:rsidRDefault="00016BE1"/>
    <w:sectPr w:rsidR="00016BE1" w:rsidSect="00B360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BE1"/>
    <w:rsid w:val="00016BE1"/>
    <w:rsid w:val="00B36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64F09F"/>
  <w15:chartTrackingRefBased/>
  <w15:docId w15:val="{BA17E72A-4906-4B40-BC9A-E34C8A780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16BE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843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900111">
          <w:marLeft w:val="-9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9</Words>
  <Characters>2674</Characters>
  <Application>Microsoft Office Word</Application>
  <DocSecurity>0</DocSecurity>
  <Lines>22</Lines>
  <Paragraphs>6</Paragraphs>
  <ScaleCrop>false</ScaleCrop>
  <Company/>
  <LinksUpToDate>false</LinksUpToDate>
  <CharactersWithSpaces>3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cock, Zachary B</dc:creator>
  <cp:keywords/>
  <dc:description/>
  <cp:lastModifiedBy>Hancock, Zachary B</cp:lastModifiedBy>
  <cp:revision>1</cp:revision>
  <dcterms:created xsi:type="dcterms:W3CDTF">2020-08-25T20:50:00Z</dcterms:created>
  <dcterms:modified xsi:type="dcterms:W3CDTF">2020-08-25T20:51:00Z</dcterms:modified>
</cp:coreProperties>
</file>